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430"/>
        <w:tblW w:w="0" w:type="auto"/>
        <w:tblLook w:val="04A0" w:firstRow="1" w:lastRow="0" w:firstColumn="1" w:lastColumn="0" w:noHBand="0" w:noVBand="1"/>
      </w:tblPr>
      <w:tblGrid>
        <w:gridCol w:w="2294"/>
        <w:gridCol w:w="2283"/>
        <w:gridCol w:w="2272"/>
        <w:gridCol w:w="2209"/>
      </w:tblGrid>
      <w:tr w:rsidR="009F6B17" w:rsidRPr="00FF5E58" w:rsidTr="00020583"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6B17" w:rsidRPr="00FF5E58" w:rsidRDefault="009F6B17" w:rsidP="0002058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F5E58">
              <w:rPr>
                <w:rFonts w:asciiTheme="majorBidi" w:hAnsiTheme="majorBidi" w:cstheme="majorBidi"/>
                <w:sz w:val="24"/>
                <w:szCs w:val="24"/>
              </w:rPr>
              <w:t>Patients (N)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F6B17" w:rsidRPr="00FF5E58" w:rsidRDefault="009F6B17" w:rsidP="00020583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FF5E58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Serum level (ng/mL)</w:t>
            </w:r>
          </w:p>
          <w:p w:rsidR="009F6B17" w:rsidRPr="00FF5E58" w:rsidRDefault="009F6B17" w:rsidP="00020583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FF5E58">
              <w:rPr>
                <w:rFonts w:asciiTheme="majorBidi" w:eastAsia="Times New Roman" w:hAnsiTheme="majorBidi" w:cstheme="majorBidi"/>
                <w:i/>
                <w:sz w:val="24"/>
                <w:szCs w:val="24"/>
                <w:lang w:val="en-GB"/>
              </w:rPr>
              <w:t>Mdn</w:t>
            </w:r>
            <w:r w:rsidRPr="00FF5E58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 ± </w:t>
            </w:r>
            <w:r w:rsidRPr="00FF5E58">
              <w:rPr>
                <w:rFonts w:asciiTheme="majorBidi" w:eastAsia="Times New Roman" w:hAnsiTheme="majorBidi" w:cstheme="majorBidi"/>
                <w:i/>
                <w:sz w:val="24"/>
                <w:szCs w:val="24"/>
                <w:lang w:val="en-GB"/>
              </w:rPr>
              <w:t>IQR</w:t>
            </w:r>
            <w:r w:rsidRPr="00FF5E58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 </w:t>
            </w:r>
          </w:p>
          <w:p w:rsidR="009F6B17" w:rsidRPr="00FF5E58" w:rsidRDefault="009F6B17" w:rsidP="00020583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FF5E58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(Range)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F6B17" w:rsidRPr="00FF5E58" w:rsidRDefault="009F6B17" w:rsidP="00020583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FF5E58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Daily dose (mg)</w:t>
            </w:r>
          </w:p>
          <w:p w:rsidR="009F6B17" w:rsidRPr="00FF5E58" w:rsidRDefault="009F6B17" w:rsidP="00020583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FF5E58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M ± SD </w:t>
            </w:r>
          </w:p>
          <w:p w:rsidR="009F6B17" w:rsidRPr="00FF5E58" w:rsidRDefault="009F6B17" w:rsidP="00020583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GB"/>
              </w:rPr>
            </w:pPr>
            <w:r w:rsidRPr="00FF5E58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(Range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F6B17" w:rsidRPr="00FF5E58" w:rsidRDefault="009F6B17" w:rsidP="00020583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i/>
                <w:sz w:val="24"/>
                <w:szCs w:val="24"/>
                <w:lang w:val="en-GB"/>
              </w:rPr>
            </w:pPr>
            <w:r w:rsidRPr="00FF5E58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C/D ratio ( Serum level / Daily dose)</w:t>
            </w:r>
          </w:p>
        </w:tc>
      </w:tr>
      <w:tr w:rsidR="009F6B17" w:rsidRPr="00FF5E58" w:rsidTr="00020583">
        <w:tc>
          <w:tcPr>
            <w:tcW w:w="22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6B17" w:rsidRPr="00FF5E58" w:rsidRDefault="009F6B17" w:rsidP="0002058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F5E58">
              <w:rPr>
                <w:rFonts w:asciiTheme="majorBidi" w:hAnsiTheme="majorBidi" w:cstheme="majorBidi"/>
                <w:sz w:val="24"/>
                <w:szCs w:val="24"/>
              </w:rPr>
              <w:t>Female Non-smoker</w:t>
            </w:r>
            <w:r w:rsidRPr="00FF5E5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* </w:t>
            </w:r>
            <w:r w:rsidRPr="00FF5E58">
              <w:rPr>
                <w:rFonts w:asciiTheme="majorBidi" w:hAnsiTheme="majorBidi" w:cstheme="majorBidi"/>
                <w:sz w:val="24"/>
                <w:szCs w:val="24"/>
              </w:rPr>
              <w:t>(34)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6B17" w:rsidRPr="00FF5E58" w:rsidRDefault="009F6B17" w:rsidP="0002058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F5E58">
              <w:rPr>
                <w:rFonts w:asciiTheme="majorBidi" w:hAnsiTheme="majorBidi" w:cstheme="majorBidi"/>
                <w:sz w:val="24"/>
                <w:szCs w:val="24"/>
              </w:rPr>
              <w:t xml:space="preserve">842.5 </w:t>
            </w:r>
            <w:r w:rsidRPr="00FF5E58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±</w:t>
            </w:r>
            <w:r w:rsidRPr="00FF5E58">
              <w:rPr>
                <w:rFonts w:asciiTheme="majorBidi" w:hAnsiTheme="majorBidi" w:cstheme="majorBidi"/>
                <w:sz w:val="24"/>
                <w:szCs w:val="24"/>
              </w:rPr>
              <w:t xml:space="preserve"> 539.25</w:t>
            </w:r>
            <w:r w:rsidRPr="00FF5E58">
              <w:rPr>
                <w:rFonts w:asciiTheme="majorBidi" w:eastAsia="Times New Roman" w:hAnsiTheme="majorBidi" w:cstheme="majorBidi"/>
                <w:sz w:val="24"/>
                <w:lang w:val="en-GB"/>
              </w:rPr>
              <w:t>–</w:t>
            </w:r>
            <w:r w:rsidRPr="00FF5E58">
              <w:rPr>
                <w:rFonts w:asciiTheme="majorBidi" w:hAnsiTheme="majorBidi" w:cstheme="majorBidi"/>
                <w:sz w:val="24"/>
                <w:szCs w:val="24"/>
              </w:rPr>
              <w:t>999</w:t>
            </w:r>
          </w:p>
          <w:p w:rsidR="009F6B17" w:rsidRPr="00FF5E58" w:rsidRDefault="009F6B17" w:rsidP="0002058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F5E58">
              <w:rPr>
                <w:rFonts w:asciiTheme="majorBidi" w:hAnsiTheme="majorBidi" w:cstheme="majorBidi"/>
                <w:sz w:val="24"/>
                <w:szCs w:val="24"/>
              </w:rPr>
              <w:t>(187</w:t>
            </w:r>
            <w:r w:rsidRPr="00FF5E58">
              <w:rPr>
                <w:rFonts w:asciiTheme="majorBidi" w:eastAsia="Times New Roman" w:hAnsiTheme="majorBidi" w:cstheme="majorBidi"/>
                <w:sz w:val="24"/>
                <w:lang w:val="en-GB"/>
              </w:rPr>
              <w:t>–2326)</w:t>
            </w:r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6B17" w:rsidRPr="00FF5E58" w:rsidRDefault="009F6B17" w:rsidP="0002058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F5E58">
              <w:rPr>
                <w:rFonts w:asciiTheme="majorBidi" w:hAnsiTheme="majorBidi" w:cstheme="majorBidi"/>
                <w:sz w:val="24"/>
                <w:szCs w:val="24"/>
              </w:rPr>
              <w:t xml:space="preserve">384.56 </w:t>
            </w:r>
            <w:r w:rsidRPr="00FF5E58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± </w:t>
            </w:r>
            <w:r w:rsidRPr="00FF5E58">
              <w:rPr>
                <w:rFonts w:asciiTheme="majorBidi" w:hAnsiTheme="majorBidi" w:cstheme="majorBidi"/>
                <w:sz w:val="24"/>
                <w:szCs w:val="24"/>
              </w:rPr>
              <w:t>156.79</w:t>
            </w:r>
          </w:p>
          <w:p w:rsidR="009F6B17" w:rsidRPr="00FF5E58" w:rsidRDefault="009F6B17" w:rsidP="0002058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F5E58">
              <w:rPr>
                <w:rFonts w:asciiTheme="majorBidi" w:hAnsiTheme="majorBidi" w:cstheme="majorBidi"/>
                <w:sz w:val="24"/>
                <w:szCs w:val="24"/>
              </w:rPr>
              <w:t>(75</w:t>
            </w:r>
            <w:r w:rsidRPr="00FF5E58">
              <w:rPr>
                <w:rFonts w:asciiTheme="majorBidi" w:eastAsia="Times New Roman" w:hAnsiTheme="majorBidi" w:cstheme="majorBidi"/>
                <w:sz w:val="24"/>
                <w:lang w:val="en-GB"/>
              </w:rPr>
              <w:t>–</w:t>
            </w:r>
            <w:r w:rsidRPr="00FF5E58">
              <w:rPr>
                <w:rFonts w:asciiTheme="majorBidi" w:hAnsiTheme="majorBidi" w:cstheme="majorBidi"/>
                <w:sz w:val="24"/>
                <w:szCs w:val="24"/>
              </w:rPr>
              <w:t>800)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6B17" w:rsidRPr="00FF5E58" w:rsidRDefault="009F6B17" w:rsidP="0002058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F5E58">
              <w:rPr>
                <w:rFonts w:asciiTheme="majorBidi" w:hAnsiTheme="majorBidi" w:cstheme="majorBidi"/>
                <w:sz w:val="24"/>
                <w:szCs w:val="24"/>
              </w:rPr>
              <w:t>2.19</w:t>
            </w:r>
          </w:p>
        </w:tc>
      </w:tr>
      <w:tr w:rsidR="009F6B17" w:rsidRPr="00FF5E58" w:rsidTr="00020583"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9F6B17" w:rsidRPr="00FF5E58" w:rsidRDefault="009F6B17" w:rsidP="0002058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F5E58">
              <w:rPr>
                <w:rFonts w:asciiTheme="majorBidi" w:hAnsiTheme="majorBidi" w:cstheme="majorBidi"/>
                <w:sz w:val="24"/>
                <w:szCs w:val="24"/>
              </w:rPr>
              <w:t>Male Non-smoker</w:t>
            </w:r>
            <w:r w:rsidRPr="00FF5E5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  <w:r w:rsidRPr="00FF5E58">
              <w:rPr>
                <w:rFonts w:asciiTheme="majorBidi" w:hAnsiTheme="majorBidi" w:cstheme="majorBidi"/>
                <w:sz w:val="24"/>
                <w:szCs w:val="24"/>
              </w:rPr>
              <w:t xml:space="preserve"> (34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:rsidR="009F6B17" w:rsidRPr="00FF5E58" w:rsidRDefault="009F6B17" w:rsidP="00020583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FF5E58">
              <w:rPr>
                <w:rFonts w:asciiTheme="majorBidi" w:hAnsiTheme="majorBidi" w:cstheme="majorBidi"/>
                <w:sz w:val="24"/>
                <w:szCs w:val="24"/>
              </w:rPr>
              <w:t xml:space="preserve">594.5 </w:t>
            </w:r>
            <w:r w:rsidRPr="00FF5E58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± 425.75</w:t>
            </w:r>
            <w:r w:rsidRPr="00FF5E58">
              <w:rPr>
                <w:rFonts w:asciiTheme="majorBidi" w:eastAsia="Times New Roman" w:hAnsiTheme="majorBidi" w:cstheme="majorBidi"/>
                <w:sz w:val="24"/>
                <w:lang w:val="en-GB"/>
              </w:rPr>
              <w:t>–</w:t>
            </w:r>
            <w:r w:rsidRPr="00FF5E58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817.75</w:t>
            </w:r>
          </w:p>
          <w:p w:rsidR="009F6B17" w:rsidRPr="00FF5E58" w:rsidRDefault="009F6B17" w:rsidP="0002058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F5E58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(182</w:t>
            </w:r>
            <w:r w:rsidRPr="00FF5E58">
              <w:rPr>
                <w:rFonts w:asciiTheme="majorBidi" w:eastAsia="Times New Roman" w:hAnsiTheme="majorBidi" w:cstheme="majorBidi"/>
                <w:sz w:val="24"/>
                <w:lang w:val="en-GB"/>
              </w:rPr>
              <w:t>–1455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9F6B17" w:rsidRPr="00FF5E58" w:rsidRDefault="009F6B17" w:rsidP="00020583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FF5E58">
              <w:rPr>
                <w:rFonts w:asciiTheme="majorBidi" w:hAnsiTheme="majorBidi" w:cstheme="majorBidi"/>
                <w:sz w:val="24"/>
                <w:szCs w:val="24"/>
              </w:rPr>
              <w:t xml:space="preserve">406.62 </w:t>
            </w:r>
            <w:r w:rsidRPr="00FF5E58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± 152.05</w:t>
            </w:r>
          </w:p>
          <w:p w:rsidR="009F6B17" w:rsidRPr="00FF5E58" w:rsidRDefault="009F6B17" w:rsidP="0002058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F5E58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(100</w:t>
            </w:r>
            <w:r w:rsidRPr="00FF5E58">
              <w:rPr>
                <w:rFonts w:asciiTheme="majorBidi" w:eastAsia="Times New Roman" w:hAnsiTheme="majorBidi" w:cstheme="majorBidi"/>
                <w:sz w:val="24"/>
                <w:lang w:val="en-GB"/>
              </w:rPr>
              <w:t>–</w:t>
            </w:r>
            <w:r w:rsidRPr="00FF5E58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600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:rsidR="009F6B17" w:rsidRPr="00FF5E58" w:rsidRDefault="009F6B17" w:rsidP="0002058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F5E58">
              <w:rPr>
                <w:rFonts w:asciiTheme="majorBidi" w:hAnsiTheme="majorBidi" w:cstheme="majorBidi"/>
                <w:sz w:val="24"/>
                <w:szCs w:val="24"/>
              </w:rPr>
              <w:t>1.46</w:t>
            </w:r>
          </w:p>
        </w:tc>
      </w:tr>
      <w:tr w:rsidR="009F6B17" w:rsidRPr="00FF5E58" w:rsidTr="00020583"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:rsidR="009F6B17" w:rsidRPr="00FF5E58" w:rsidRDefault="009F6B17" w:rsidP="0002058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F5E58">
              <w:rPr>
                <w:rFonts w:asciiTheme="majorBidi" w:hAnsiTheme="majorBidi" w:cstheme="majorBidi"/>
                <w:sz w:val="24"/>
                <w:szCs w:val="24"/>
              </w:rPr>
              <w:t>Male Smoker</w:t>
            </w:r>
            <w:r w:rsidRPr="00FF5E5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* </w:t>
            </w:r>
            <w:r w:rsidRPr="00FF5E58">
              <w:rPr>
                <w:rFonts w:asciiTheme="majorBidi" w:hAnsiTheme="majorBidi" w:cstheme="majorBidi"/>
                <w:sz w:val="24"/>
                <w:szCs w:val="24"/>
              </w:rPr>
              <w:t>(18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:rsidR="009F6B17" w:rsidRPr="00FF5E58" w:rsidRDefault="009F6B17" w:rsidP="00020583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lang w:val="en-GB"/>
              </w:rPr>
            </w:pPr>
            <w:r w:rsidRPr="00FF5E58">
              <w:rPr>
                <w:rFonts w:asciiTheme="majorBidi" w:hAnsiTheme="majorBidi" w:cstheme="majorBidi"/>
                <w:sz w:val="24"/>
                <w:szCs w:val="24"/>
              </w:rPr>
              <w:t xml:space="preserve">479.5 </w:t>
            </w:r>
            <w:r w:rsidRPr="00FF5E58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± 188.5</w:t>
            </w:r>
            <w:r w:rsidRPr="00FF5E58">
              <w:rPr>
                <w:rFonts w:asciiTheme="majorBidi" w:eastAsia="Times New Roman" w:hAnsiTheme="majorBidi" w:cstheme="majorBidi"/>
                <w:sz w:val="24"/>
                <w:lang w:val="en-GB"/>
              </w:rPr>
              <w:t xml:space="preserve">–787.75 </w:t>
            </w:r>
          </w:p>
          <w:p w:rsidR="009F6B17" w:rsidRPr="00FF5E58" w:rsidRDefault="009F6B17" w:rsidP="0002058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F5E58">
              <w:rPr>
                <w:rFonts w:asciiTheme="majorBidi" w:eastAsia="Times New Roman" w:hAnsiTheme="majorBidi" w:cstheme="majorBidi"/>
                <w:sz w:val="24"/>
                <w:lang w:val="en-GB"/>
              </w:rPr>
              <w:t>(105–1284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9F6B17" w:rsidRPr="00FF5E58" w:rsidRDefault="009F6B17" w:rsidP="00020583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FF5E58">
              <w:rPr>
                <w:rFonts w:asciiTheme="majorBidi" w:hAnsiTheme="majorBidi" w:cstheme="majorBidi"/>
                <w:sz w:val="24"/>
                <w:szCs w:val="24"/>
              </w:rPr>
              <w:t xml:space="preserve">416.67 </w:t>
            </w:r>
            <w:r w:rsidRPr="00FF5E58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± 159.96</w:t>
            </w:r>
          </w:p>
          <w:p w:rsidR="009F6B17" w:rsidRPr="00FF5E58" w:rsidRDefault="009F6B17" w:rsidP="0002058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F5E58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(100</w:t>
            </w:r>
            <w:r w:rsidRPr="00FF5E58">
              <w:rPr>
                <w:rFonts w:asciiTheme="majorBidi" w:eastAsia="Times New Roman" w:hAnsiTheme="majorBidi" w:cstheme="majorBidi"/>
                <w:sz w:val="24"/>
                <w:lang w:val="en-GB"/>
              </w:rPr>
              <w:t>–700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:rsidR="009F6B17" w:rsidRPr="00FF5E58" w:rsidRDefault="009F6B17" w:rsidP="0002058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F5E58">
              <w:rPr>
                <w:rFonts w:asciiTheme="majorBidi" w:hAnsiTheme="majorBidi" w:cstheme="majorBidi"/>
                <w:sz w:val="24"/>
                <w:szCs w:val="24"/>
              </w:rPr>
              <w:t>1.15</w:t>
            </w:r>
          </w:p>
        </w:tc>
      </w:tr>
      <w:tr w:rsidR="009F6B17" w:rsidRPr="00FF5E58" w:rsidTr="00020583">
        <w:tc>
          <w:tcPr>
            <w:tcW w:w="905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6B17" w:rsidRPr="00FF5E58" w:rsidRDefault="009F6B17" w:rsidP="0002058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F5E5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  <w:r w:rsidRPr="00FF5E58">
              <w:rPr>
                <w:rFonts w:asciiTheme="majorBidi" w:hAnsiTheme="majorBidi" w:cstheme="majorBidi"/>
                <w:sz w:val="24"/>
                <w:szCs w:val="24"/>
              </w:rPr>
              <w:t>Excluding patients on fluvoxamine or lamotrigine.</w:t>
            </w:r>
          </w:p>
          <w:p w:rsidR="009F6B17" w:rsidRPr="00FF5E58" w:rsidRDefault="009F6B17" w:rsidP="0002058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F5E58">
              <w:rPr>
                <w:rFonts w:asciiTheme="majorBidi" w:hAnsiTheme="majorBidi" w:cstheme="majorBidi"/>
                <w:sz w:val="24"/>
                <w:szCs w:val="24"/>
              </w:rPr>
              <w:t>M: mean; SD: standard deviation; Mdn: median; IQR: interquartile range; CI: confidence interval; C/D ratio: concentration-to-dose ratio</w:t>
            </w:r>
          </w:p>
        </w:tc>
      </w:tr>
    </w:tbl>
    <w:p w:rsidR="009F6B17" w:rsidRPr="00437091" w:rsidRDefault="00FF5E58" w:rsidP="009F6B17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dditional file</w:t>
      </w:r>
      <w:bookmarkStart w:id="0" w:name="_GoBack"/>
      <w:bookmarkEnd w:id="0"/>
      <w:r w:rsidR="009F6B17" w:rsidRPr="00FF5E58">
        <w:rPr>
          <w:rFonts w:asciiTheme="majorBidi" w:hAnsiTheme="majorBidi" w:cstheme="majorBidi"/>
          <w:b/>
          <w:bCs/>
          <w:sz w:val="24"/>
          <w:szCs w:val="24"/>
        </w:rPr>
        <w:t xml:space="preserve"> 1. Clozapine C/D ratios stratified by sex and smoking status:</w:t>
      </w:r>
      <w:r w:rsidR="009F6B17" w:rsidRPr="0043709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sectPr w:rsidR="009F6B17" w:rsidRPr="00437091" w:rsidSect="007917B4">
      <w:headerReference w:type="default" r:id="rId7"/>
      <w:footerReference w:type="default" r:id="rId8"/>
      <w:pgSz w:w="12240" w:h="15840"/>
      <w:pgMar w:top="1699" w:right="1699" w:bottom="1699" w:left="1699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FF5E58">
      <w:pPr>
        <w:spacing w:after="0" w:line="240" w:lineRule="auto"/>
      </w:pPr>
      <w:r>
        <w:separator/>
      </w:r>
    </w:p>
  </w:endnote>
  <w:endnote w:type="continuationSeparator" w:id="0">
    <w:p w:rsidR="00000000" w:rsidRDefault="00FF5E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0C02" w:rsidRDefault="00FF5E58">
    <w:pPr>
      <w:pStyle w:val="Footer"/>
    </w:pPr>
  </w:p>
  <w:p w:rsidR="002F0C02" w:rsidRDefault="00FF5E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FF5E58">
      <w:pPr>
        <w:spacing w:after="0" w:line="240" w:lineRule="auto"/>
      </w:pPr>
      <w:r>
        <w:separator/>
      </w:r>
    </w:p>
  </w:footnote>
  <w:footnote w:type="continuationSeparator" w:id="0">
    <w:p w:rsidR="00000000" w:rsidRDefault="00FF5E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0C02" w:rsidRDefault="009F6B17">
    <w:pPr>
      <w:pStyle w:val="Header"/>
      <w:ind w:left="1800" w:firstLine="4680"/>
      <w:jc w:val="right"/>
      <w:rPr>
        <w:rFonts w:ascii="Calibri" w:eastAsia="Calibri" w:hAnsi="Calibri" w:cs="Calibri"/>
      </w:rPr>
    </w:pPr>
    <w:r>
      <w:fldChar w:fldCharType="begin"/>
    </w:r>
    <w:r>
      <w:instrText xml:space="preserve"> PAGE   \* MERGEFORMAT </w:instrText>
    </w:r>
    <w:r>
      <w:fldChar w:fldCharType="separate"/>
    </w:r>
    <w:r w:rsidR="00FF5E58" w:rsidRPr="00FF5E58">
      <w:rPr>
        <w:rFonts w:ascii="Calibri" w:eastAsia="Calibri" w:hAnsi="Calibri" w:cs="Calibri"/>
        <w:noProof/>
      </w:rPr>
      <w:t>1</w:t>
    </w:r>
    <w:r>
      <w:rPr>
        <w:rFonts w:ascii="Calibri" w:eastAsia="Calibri" w:hAnsi="Calibri" w:cs="Calibri"/>
      </w:rPr>
      <w:fldChar w:fldCharType="end"/>
    </w:r>
  </w:p>
  <w:p w:rsidR="002F0C02" w:rsidRDefault="00FF5E5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F6B17"/>
    <w:rsid w:val="002751C3"/>
    <w:rsid w:val="00511CA0"/>
    <w:rsid w:val="00933230"/>
    <w:rsid w:val="00947200"/>
    <w:rsid w:val="009F6B17"/>
    <w:rsid w:val="00FF5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B17"/>
    <w:rPr>
      <w:rFonts w:eastAsiaTheme="minorEastAsia"/>
      <w:lang w:val="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6B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9F6B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F6B17"/>
    <w:rPr>
      <w:rFonts w:eastAsiaTheme="minorEastAsia"/>
      <w:lang w:val=""/>
    </w:rPr>
  </w:style>
  <w:style w:type="paragraph" w:styleId="Footer">
    <w:name w:val="footer"/>
    <w:basedOn w:val="Normal"/>
    <w:link w:val="FooterChar"/>
    <w:rsid w:val="009F6B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F6B17"/>
    <w:rPr>
      <w:rFonts w:eastAsiaTheme="minorEastAsia"/>
      <w:lang w:val=""/>
    </w:rPr>
  </w:style>
  <w:style w:type="character" w:styleId="LineNumber">
    <w:name w:val="line number"/>
    <w:basedOn w:val="DefaultParagraphFont"/>
    <w:uiPriority w:val="99"/>
    <w:semiHidden/>
    <w:unhideWhenUsed/>
    <w:rsid w:val="009F6B1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B17"/>
    <w:rPr>
      <w:rFonts w:eastAsiaTheme="minorEastAsia"/>
      <w:lang w:val="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6B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9F6B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F6B17"/>
    <w:rPr>
      <w:rFonts w:eastAsiaTheme="minorEastAsia"/>
      <w:lang w:val=""/>
    </w:rPr>
  </w:style>
  <w:style w:type="paragraph" w:styleId="Footer">
    <w:name w:val="footer"/>
    <w:basedOn w:val="Normal"/>
    <w:link w:val="FooterChar"/>
    <w:rsid w:val="009F6B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F6B17"/>
    <w:rPr>
      <w:rFonts w:eastAsiaTheme="minorEastAsia"/>
      <w:lang w:val=""/>
    </w:rPr>
  </w:style>
  <w:style w:type="character" w:styleId="LineNumber">
    <w:name w:val="line number"/>
    <w:basedOn w:val="DefaultParagraphFont"/>
    <w:uiPriority w:val="99"/>
    <w:semiHidden/>
    <w:unhideWhenUsed/>
    <w:rsid w:val="009F6B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41</Characters>
  <Application>Microsoft Office Word</Application>
  <DocSecurity>0</DocSecurity>
  <Lines>36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ALARABI</dc:creator>
  <cp:keywords/>
  <dc:description/>
  <cp:lastModifiedBy>S3G_Reference_Citation_Sequence</cp:lastModifiedBy>
  <cp:revision>2</cp:revision>
  <dcterms:created xsi:type="dcterms:W3CDTF">2022-03-25T09:57:00Z</dcterms:created>
  <dcterms:modified xsi:type="dcterms:W3CDTF">2022-04-06T04:04:00Z</dcterms:modified>
</cp:coreProperties>
</file>